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A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hd w:fill="ffffff" w:val="clear"/>
        <w:spacing w:before="16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ystem Usability Scale of System Evaluation of web-based CROMRIS tool </w:t>
      </w:r>
    </w:p>
    <w:p w:rsidR="00000000" w:rsidDel="00000000" w:rsidP="00000000" w:rsidRDefault="00000000" w:rsidRPr="00000000" w14:paraId="00000004">
      <w:pPr>
        <w:shd w:fill="ffffff" w:val="clea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ate your level of agreement with the following statements on a scale of 1-5.</w:t>
      </w:r>
    </w:p>
    <w:p w:rsidR="00000000" w:rsidDel="00000000" w:rsidP="00000000" w:rsidRDefault="00000000" w:rsidRPr="00000000" w14:paraId="00000005">
      <w:pPr>
        <w:shd w:fill="ffffff" w:val="clear"/>
        <w:spacing w:after="160" w:lineRule="auto"/>
        <w:rPr>
          <w:rFonts w:ascii="Times New Roman" w:cs="Times New Roman" w:eastAsia="Times New Roman" w:hAnsi="Times New Roman"/>
          <w:b w:val="1"/>
          <w:color w:val="20212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4"/>
          <w:sz w:val="24"/>
          <w:szCs w:val="24"/>
          <w:rtl w:val="0"/>
        </w:rPr>
        <w:t xml:space="preserve"> (1) Strongly disagree; (2) Disagree; (3) Neither agree nor disagree; (4) Agree; (5) Strongly agree.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hd w:fill="ffffff" w:val="clear"/>
        <w:spacing w:after="0" w:afterAutospacing="0" w:before="1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ink that I would like to use the web-based CROMRIS scoring system more frequently than the paper-based CROMRIS scoring system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found the web-based CROMRIS scoring system unnecessarily complex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ought the web-based CROMRIS scoring system was easy to use.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ink that I would need the support of a technical person to be able to use web-based CROMRIS scoring system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found the various functions in this web-based CROMRIS scoring system were well integrated.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ought there was too much inconsistency in the web-based CROMRIS scoring system.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would imagine that most radiologists would learn to use the web-based CROMRIS scoring system very quickly.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found the web-based CROMRIS scoring system very cumbersome to use.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felt very confident using the web-based CROMRIS scoring system.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needed to learn a lot of things before I could get going with the web-based CROMRIS scoring system.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ink that I would like to use the web-based CROMRIS scoring system in future clinical trials.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hd w:fill="ffffff" w:val="clear"/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ink web-based CROMRIS scoring system allows for faster turnaround time of scoring of WBMRI in CNO patients than prior manual versions.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hd w:fill="ffffff" w:val="clear"/>
        <w:spacing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think the web-based CROMRIS scoring system allows for more accurate reporting of radiological interpretation of WBMRIs in CNO patients than prior manual version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